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9E7CB" w14:textId="646A5FD0" w:rsidR="00C9009B" w:rsidRPr="00C9009B" w:rsidRDefault="00C9009B" w:rsidP="00C9009B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C9009B">
        <w:rPr>
          <w:rFonts w:ascii="Times New Roman" w:eastAsia="Times New Roman" w:hAnsi="Times New Roman" w:cs="Times New Roman"/>
          <w:b/>
          <w:bCs/>
        </w:rPr>
        <w:t>Supplementary figures</w:t>
      </w:r>
    </w:p>
    <w:p w14:paraId="777E4B2E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74FF298" wp14:editId="543DCEA2">
            <wp:extent cx="5731504" cy="2213886"/>
            <wp:effectExtent l="0" t="0" r="0" b="0"/>
            <wp:docPr id="198985938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9859381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04" cy="221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72E41" w14:textId="2937943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1: (a-b) Composite maps of monthly detrended wind stress curl anomalies (WSCA, shading) computed from the six </w:t>
      </w:r>
      <w:proofErr w:type="gramStart"/>
      <w:r>
        <w:rPr>
          <w:rFonts w:ascii="Times New Roman" w:eastAsia="Times New Roman" w:hAnsi="Times New Roman" w:cs="Times New Roman"/>
        </w:rPr>
        <w:t>extreme</w:t>
      </w:r>
      <w:proofErr w:type="gramEnd"/>
      <w:r>
        <w:rPr>
          <w:rFonts w:ascii="Times New Roman" w:eastAsia="Times New Roman" w:hAnsi="Times New Roman" w:cs="Times New Roman"/>
        </w:rPr>
        <w:t xml:space="preserve"> low NPP events (2005; 2008; 2010; 2020; 2021 and 2023). The </w:t>
      </w:r>
      <w:r w:rsidR="00AE50EB">
        <w:rPr>
          <w:rFonts w:ascii="Times New Roman" w:eastAsia="Times New Roman" w:hAnsi="Times New Roman" w:cs="Times New Roman"/>
        </w:rPr>
        <w:t>cyan contours and</w:t>
      </w:r>
      <w:r>
        <w:rPr>
          <w:rFonts w:ascii="Times New Roman" w:eastAsia="Times New Roman" w:hAnsi="Times New Roman" w:cs="Times New Roman"/>
        </w:rPr>
        <w:t xml:space="preserve"> dots indicate areas statistically significant at 95% confidence level. The composite anomalies are relative to the peak months of the extreme low NPP events with in (a) Peak (-1) and (b) Peak, representing one month before the peak months of extreme low NPP events, and the peak months of extreme low NPP events, respectively.</w:t>
      </w:r>
    </w:p>
    <w:p w14:paraId="6B5647E8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8117661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F7650C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659D015C" wp14:editId="534A0F05">
            <wp:extent cx="5731200" cy="3746500"/>
            <wp:effectExtent l="0" t="0" r="0" b="0"/>
            <wp:docPr id="1893692928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692928" name="image7.jp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" b="16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8A3969" w14:textId="23CE58F4" w:rsidR="00C9009B" w:rsidRDefault="00C9009B" w:rsidP="006C7808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igure S2: (a-d) Same </w:t>
      </w:r>
      <w:r w:rsidRPr="0003292A">
        <w:rPr>
          <w:rFonts w:ascii="Times New Roman" w:eastAsia="Times New Roman" w:hAnsi="Times New Roman" w:cs="Times New Roman"/>
          <w:color w:val="000000" w:themeColor="text1"/>
        </w:rPr>
        <w:t xml:space="preserve">as Fig. 7, but </w:t>
      </w:r>
      <w:r>
        <w:rPr>
          <w:rFonts w:ascii="Times New Roman" w:eastAsia="Times New Roman" w:hAnsi="Times New Roman" w:cs="Times New Roman"/>
        </w:rPr>
        <w:t xml:space="preserve">zoom in from November 2004 to June 2005. (e-h) Same as (a-d), but zoom in from October 2019 to March 2020. </w:t>
      </w:r>
    </w:p>
    <w:p w14:paraId="71C93660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5B2F2288" wp14:editId="3A4CB4F1">
            <wp:extent cx="5731200" cy="3352800"/>
            <wp:effectExtent l="0" t="0" r="0" b="0"/>
            <wp:docPr id="1893692932" name="image4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692932" name="image4.jp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" b="92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52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37FAC8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3: Model validation for SSTA in the CDNI region from 2003 to 2023. (a) Mean monthly model PT10 minus mean OI-SST. (b) Standard deviation of detrended model PT10A minus the standard deviation of detrended anomalies of OI-SST. The magenta region in (a) and (b) represents the CDNI region (9°N-18°N, 2°-coastal band). (c) Seasonal cycle of the standard deviation of CDNI-averaged detrended model PT10A (red) and OI-SSTA (blue); and climatology of CDNI-averaged model PT10 (red) and CDNI-averaged OI-SST (blue). (d) Monthly detrended anomalies of CDNI-averaged model PT10 (red) and CDNI-averaged OI-SST (blue).</w:t>
      </w:r>
    </w:p>
    <w:p w14:paraId="319CB8E1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6D4AA1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FD4F9D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3881E13C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69AA87BF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4E269921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39CD72A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19B497E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4034894E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3A845000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00FDE19A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34851B45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6B45F752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5ECD12A8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625D3398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58950F4B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4F538B4E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40B6EBC8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  <w:b/>
          <w:bCs/>
        </w:rPr>
      </w:pPr>
    </w:p>
    <w:p w14:paraId="0604A4E6" w14:textId="5313FBFD" w:rsidR="00C9009B" w:rsidRPr="00C9009B" w:rsidRDefault="00C9009B" w:rsidP="00C9009B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C9009B">
        <w:rPr>
          <w:rFonts w:ascii="Times New Roman" w:eastAsia="Times New Roman" w:hAnsi="Times New Roman" w:cs="Times New Roman"/>
          <w:b/>
          <w:bCs/>
        </w:rPr>
        <w:lastRenderedPageBreak/>
        <w:t>Supplementary Tables</w:t>
      </w:r>
    </w:p>
    <w:p w14:paraId="7B36C21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sdt>
      <w:sdtPr>
        <w:tag w:val="goog_rdk_8"/>
        <w:id w:val="211321246"/>
        <w:lock w:val="contentLocked"/>
      </w:sdtPr>
      <w:sdtContent>
        <w:tbl>
          <w:tblPr>
            <w:tblW w:w="9930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930"/>
            <w:gridCol w:w="1380"/>
            <w:gridCol w:w="1485"/>
            <w:gridCol w:w="1485"/>
            <w:gridCol w:w="1230"/>
            <w:gridCol w:w="1545"/>
            <w:gridCol w:w="1875"/>
          </w:tblGrid>
          <w:tr w:rsidR="00C9009B" w14:paraId="52C13974" w14:textId="77777777" w:rsidTr="006045C7">
            <w:trPr>
              <w:trHeight w:val="1470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EC1424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Events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71867B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Start date</w:t>
                </w:r>
              </w:p>
              <w:p w14:paraId="5E50EF0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1EE441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End date</w:t>
                </w:r>
              </w:p>
              <w:p w14:paraId="0CB820A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ECA1DE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Overall peak date</w:t>
                </w:r>
              </w:p>
              <w:p w14:paraId="7AEB1D2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8CB793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Overall peak value (gC m-2 day-1)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0F6882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eak Date in MAM</w:t>
                </w:r>
              </w:p>
              <w:p w14:paraId="2CD21118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1E67FC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eak Value in MAM (gC m-2 day-1)</w:t>
                </w:r>
              </w:p>
            </w:tc>
          </w:tr>
          <w:tr w:rsidR="00C9009B" w14:paraId="53D17BED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9C6058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5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CCE3B6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5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ECA66F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5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5DDE01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5-05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BE98BB8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70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9A1FDB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5-05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6902B1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70</w:t>
                </w:r>
              </w:p>
            </w:tc>
          </w:tr>
          <w:tr w:rsidR="00C9009B" w14:paraId="4302DD2B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68C0EE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8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623E17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8-0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98EA67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8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095218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8-03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4354E3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41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C06FAC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08-0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2CECFB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41</w:t>
                </w:r>
              </w:p>
            </w:tc>
          </w:tr>
          <w:tr w:rsidR="00C9009B" w14:paraId="48DA8E52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FEB9DF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8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D18541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8-05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95FC3A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8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9E11BA8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8-06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BEED4E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97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46A3F5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8-05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B0DBB6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56</w:t>
                </w:r>
              </w:p>
            </w:tc>
          </w:tr>
          <w:tr w:rsidR="00C9009B" w14:paraId="6D4EF874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392B2F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DE852A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-1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4B8590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0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F3BC1B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0-01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282C24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72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D64C86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E682B3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71B14564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99E76A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10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F3B79F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10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7C34F5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10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AC7056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10-03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0265F7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-1.48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B290A0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10-0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073B34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-1.48</w:t>
                </w:r>
              </w:p>
            </w:tc>
          </w:tr>
          <w:tr w:rsidR="00C9009B" w14:paraId="291FD8BA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8BFF9A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0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7DA39E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0-1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9EBA3B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1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FF46CA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1-01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EFA612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71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66EA888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E44313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056A13DE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5CA2CB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6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82142F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6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F12CE3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6-0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F7D7DE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6-01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C52E42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94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308581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228E1C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7C880CE0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188E23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0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B5A7AF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0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92D528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0-04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AC36F8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0-02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69AD5F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91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D0EBCC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0-0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96D98B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90</w:t>
                </w:r>
              </w:p>
            </w:tc>
          </w:tr>
          <w:tr w:rsidR="00C9009B" w14:paraId="73B9A907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A62E55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1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F04E6B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1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A14B9F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1-04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82F731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1-03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F5E962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20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AB2AEA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2021-0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3E42DB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432FF"/>
                  </w:rPr>
                  <w:t>-1.20</w:t>
                </w:r>
              </w:p>
            </w:tc>
          </w:tr>
          <w:tr w:rsidR="00C9009B" w14:paraId="28A255B0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496678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22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90F8FB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22-1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5097D9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23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8237AA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23-01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424EAA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-0.67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74AD2E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C8A81C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2FDD4107" w14:textId="77777777" w:rsidTr="006045C7">
            <w:trPr>
              <w:trHeight w:val="388"/>
            </w:trPr>
            <w:tc>
              <w:tcPr>
                <w:tcW w:w="9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6BE0DF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3</w:t>
                </w:r>
              </w:p>
            </w:tc>
            <w:tc>
              <w:tcPr>
                <w:tcW w:w="138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42A8C1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3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F4CC2E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3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EDD86C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3-03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387A9D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-1.49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68AEC5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2023-03</w:t>
                </w:r>
              </w:p>
            </w:tc>
            <w:tc>
              <w:tcPr>
                <w:tcW w:w="187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A9922E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0000FF"/>
                  </w:rPr>
                  <w:t>-1.49</w:t>
                </w:r>
              </w:p>
            </w:tc>
          </w:tr>
        </w:tbl>
      </w:sdtContent>
    </w:sdt>
    <w:p w14:paraId="5614711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6943B7D4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1: Details of all the CDNI extreme coastal low NPP events showing the event periods, peak months and values of the event, start date and end date.</w:t>
      </w:r>
    </w:p>
    <w:p w14:paraId="65F0217F" w14:textId="77777777" w:rsidR="00C9009B" w:rsidRDefault="00C9009B" w:rsidP="00C66D4C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841EB0A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23E2B9AC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4BF9C98F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0758D98C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3A778809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28B4625D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2CFE8AD1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3C4EC127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36737BEE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77B0D84C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3F907467" w14:textId="77777777" w:rsidR="006C7808" w:rsidRDefault="006C7808" w:rsidP="00C9009B">
      <w:pPr>
        <w:jc w:val="both"/>
        <w:rPr>
          <w:rFonts w:ascii="Times New Roman" w:eastAsia="Times New Roman" w:hAnsi="Times New Roman" w:cs="Times New Roman"/>
        </w:rPr>
      </w:pPr>
    </w:p>
    <w:p w14:paraId="48B65721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1FAB0B89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sdt>
      <w:sdtPr>
        <w:tag w:val="goog_rdk_9"/>
        <w:id w:val="1618659751"/>
        <w:lock w:val="contentLocked"/>
      </w:sdtPr>
      <w:sdtContent>
        <w:tbl>
          <w:tblPr>
            <w:tblW w:w="9945" w:type="dxa"/>
            <w:tblBorders>
              <w:top w:val="nil"/>
              <w:left w:val="nil"/>
              <w:bottom w:val="nil"/>
              <w:right w:val="nil"/>
              <w:insideH w:val="nil"/>
              <w:insideV w:val="nil"/>
            </w:tblBorders>
            <w:tblLayout w:type="fixed"/>
            <w:tblLook w:val="0600" w:firstRow="0" w:lastRow="0" w:firstColumn="0" w:lastColumn="0" w:noHBand="1" w:noVBand="1"/>
          </w:tblPr>
          <w:tblGrid>
            <w:gridCol w:w="923"/>
            <w:gridCol w:w="1357"/>
            <w:gridCol w:w="1500"/>
            <w:gridCol w:w="1485"/>
            <w:gridCol w:w="1230"/>
            <w:gridCol w:w="1545"/>
            <w:gridCol w:w="1905"/>
          </w:tblGrid>
          <w:tr w:rsidR="00C9009B" w14:paraId="2B364734" w14:textId="77777777" w:rsidTr="006045C7">
            <w:trPr>
              <w:trHeight w:val="850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FE6443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Events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FD3A35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Start date</w:t>
                </w:r>
              </w:p>
              <w:p w14:paraId="352ECED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YYYY-MM)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FC321A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End date</w:t>
                </w:r>
              </w:p>
              <w:p w14:paraId="5BEF831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(YYYY-MM)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E85381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Overall peak date</w:t>
                </w:r>
              </w:p>
              <w:p w14:paraId="27C5945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1D77F4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Overall peak value (gC m-2 day-1)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339B15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eak Date in MAM</w:t>
                </w:r>
              </w:p>
              <w:p w14:paraId="7754159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sz w:val="22"/>
                    <w:szCs w:val="22"/>
                  </w:rPr>
                  <w:t>(YYYY-MM)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FCD1F4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</w:rPr>
                  <w:t>Peak Value in MAM (gC m-2 day-1)</w:t>
                </w:r>
              </w:p>
            </w:tc>
          </w:tr>
          <w:tr w:rsidR="00C9009B" w14:paraId="49204B80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C56705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B20299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-02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BE7A4D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-03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0AB03F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-02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BC35E3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75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1013A4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09-03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72532F2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63</w:t>
                </w:r>
              </w:p>
            </w:tc>
          </w:tr>
          <w:tr w:rsidR="00C9009B" w14:paraId="0A27B8F9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6FD425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1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CE60EF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1-11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0D8149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2-04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C9A7AA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2-03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D6079C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47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92C1BE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2-03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C378CF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47</w:t>
                </w:r>
              </w:p>
            </w:tc>
          </w:tr>
          <w:tr w:rsidR="00C9009B" w14:paraId="44747ADD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0EFE8B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5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EC0BB6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5-01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2E169D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5-04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CA5D1F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5-04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073E1E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63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8AEC64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5-04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3F90CF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63</w:t>
                </w:r>
              </w:p>
            </w:tc>
          </w:tr>
          <w:tr w:rsidR="00C9009B" w14:paraId="78E04655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39A3D2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6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F2935A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6-05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AFCD0E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6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FE77B2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6-05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E6C27FD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23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646DDD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016-05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7B86AA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</w:pPr>
                <w:r>
                  <w:rPr>
                    <w:rFonts w:ascii="Times New Roman" w:eastAsia="Times New Roman" w:hAnsi="Times New Roman" w:cs="Times New Roman"/>
                    <w:b/>
                    <w:color w:val="70AD47"/>
                  </w:rPr>
                  <w:t>2.23</w:t>
                </w:r>
              </w:p>
            </w:tc>
          </w:tr>
          <w:tr w:rsidR="00C9009B" w14:paraId="412B5147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EF7179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85137F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-02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EDE35A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-05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DBD702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-02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785821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31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7DD272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-03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A33680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14</w:t>
                </w:r>
              </w:p>
            </w:tc>
          </w:tr>
          <w:tr w:rsidR="00C9009B" w14:paraId="32C934AD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5D9DE1F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22B102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7-12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9164C5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1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77B0EE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1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6F7A35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96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541F7F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ED31493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76F9CEEE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BF6B2A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22FA5E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5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28FC597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6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401469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6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FFE855E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37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24F57EB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05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8EC941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18</w:t>
                </w:r>
              </w:p>
            </w:tc>
          </w:tr>
          <w:tr w:rsidR="00C9009B" w14:paraId="08AA5A66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6884707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BDBE77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8-11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E4A9BD6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2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F494D04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2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A1C581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0.82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C6B2DD5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6CA4448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None</w:t>
                </w:r>
              </w:p>
            </w:tc>
          </w:tr>
          <w:tr w:rsidR="00C9009B" w14:paraId="1141B76C" w14:textId="77777777" w:rsidTr="006045C7">
            <w:trPr>
              <w:trHeight w:val="403"/>
            </w:trPr>
            <w:tc>
              <w:tcPr>
                <w:tcW w:w="922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0A5A9F2C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</w:t>
                </w:r>
              </w:p>
            </w:tc>
            <w:tc>
              <w:tcPr>
                <w:tcW w:w="1357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51992397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5</w:t>
                </w:r>
              </w:p>
            </w:tc>
            <w:tc>
              <w:tcPr>
                <w:tcW w:w="150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AF73211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7</w:t>
                </w:r>
              </w:p>
            </w:tc>
            <w:tc>
              <w:tcPr>
                <w:tcW w:w="148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7848AAB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6</w:t>
                </w:r>
              </w:p>
            </w:tc>
            <w:tc>
              <w:tcPr>
                <w:tcW w:w="1230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16C90D2A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.09</w:t>
                </w:r>
              </w:p>
            </w:tc>
            <w:tc>
              <w:tcPr>
                <w:tcW w:w="154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3A0AB509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2019-05</w:t>
                </w:r>
              </w:p>
            </w:tc>
            <w:tc>
              <w:tcPr>
                <w:tcW w:w="1905" w:type="dxa"/>
                <w:tcBorders>
                  <w:top w:val="single" w:sz="6" w:space="0" w:color="000000"/>
                  <w:left w:val="single" w:sz="6" w:space="0" w:color="000000"/>
                  <w:bottom w:val="single" w:sz="6" w:space="0" w:color="000000"/>
                  <w:right w:val="single" w:sz="6" w:space="0" w:color="000000"/>
                </w:tcBorders>
                <w:tcMar>
                  <w:top w:w="60" w:type="dxa"/>
                  <w:left w:w="60" w:type="dxa"/>
                  <w:bottom w:w="60" w:type="dxa"/>
                  <w:right w:w="60" w:type="dxa"/>
                </w:tcMar>
              </w:tcPr>
              <w:p w14:paraId="47CFFDA0" w14:textId="77777777" w:rsidR="00C9009B" w:rsidRDefault="00C9009B" w:rsidP="006045C7">
                <w:pPr>
                  <w:jc w:val="center"/>
                  <w:rPr>
                    <w:rFonts w:ascii="Times New Roman" w:eastAsia="Times New Roman" w:hAnsi="Times New Roman" w:cs="Times New Roman"/>
                  </w:rPr>
                </w:pPr>
                <w:r>
                  <w:rPr>
                    <w:rFonts w:ascii="Times New Roman" w:eastAsia="Times New Roman" w:hAnsi="Times New Roman" w:cs="Times New Roman"/>
                  </w:rPr>
                  <w:t>1.25</w:t>
                </w:r>
              </w:p>
            </w:tc>
          </w:tr>
        </w:tbl>
      </w:sdtContent>
    </w:sdt>
    <w:p w14:paraId="21266AFA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59E2A9E6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able S2: Same as Table S1, but for all the CDNI extreme coastal high NPP events.</w:t>
      </w:r>
    </w:p>
    <w:p w14:paraId="679CB56B" w14:textId="77777777" w:rsidR="00C9009B" w:rsidRDefault="00C9009B" w:rsidP="00C9009B">
      <w:pPr>
        <w:jc w:val="both"/>
        <w:rPr>
          <w:rFonts w:ascii="Times New Roman" w:eastAsia="Times New Roman" w:hAnsi="Times New Roman" w:cs="Times New Roman"/>
        </w:rPr>
      </w:pPr>
    </w:p>
    <w:p w14:paraId="01E8B40C" w14:textId="77777777" w:rsidR="009B0C54" w:rsidRDefault="00C9009B" w:rsidP="00C9009B">
      <w:r>
        <w:rPr>
          <w:rFonts w:ascii="Times New Roman" w:eastAsia="Times New Roman" w:hAnsi="Times New Roman" w:cs="Times New Roman"/>
        </w:rPr>
        <w:fldChar w:fldCharType="begin"/>
      </w:r>
      <w:r>
        <w:rPr>
          <w:rFonts w:ascii="Times New Roman" w:eastAsia="Times New Roman" w:hAnsi="Times New Roman" w:cs="Times New Roman"/>
        </w:rPr>
        <w:instrText xml:space="preserve"> ADDIN EN.REFLIST </w:instrText>
      </w:r>
      <w:r w:rsidR="00000000"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</w:rPr>
        <w:fldChar w:fldCharType="end"/>
      </w:r>
    </w:p>
    <w:sectPr w:rsidR="009B0C54">
      <w:headerReference w:type="default" r:id="rId9"/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AF26F1" w14:textId="77777777" w:rsidR="007C164D" w:rsidRDefault="007C164D" w:rsidP="00C66D4C">
      <w:r>
        <w:separator/>
      </w:r>
    </w:p>
  </w:endnote>
  <w:endnote w:type="continuationSeparator" w:id="0">
    <w:p w14:paraId="470679D8" w14:textId="77777777" w:rsidR="007C164D" w:rsidRDefault="007C164D" w:rsidP="00C6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08150660"/>
      <w:docPartObj>
        <w:docPartGallery w:val="Page Numbers (Bottom of Page)"/>
        <w:docPartUnique/>
      </w:docPartObj>
    </w:sdtPr>
    <w:sdtContent>
      <w:p w14:paraId="3D1C0F1F" w14:textId="77777777" w:rsidR="00C66D4C" w:rsidRDefault="00C66D4C" w:rsidP="009E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7CDD0B" w14:textId="77777777" w:rsidR="00C66D4C" w:rsidRDefault="00C66D4C" w:rsidP="00C66D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59308148"/>
      <w:docPartObj>
        <w:docPartGallery w:val="Page Numbers (Bottom of Page)"/>
        <w:docPartUnique/>
      </w:docPartObj>
    </w:sdtPr>
    <w:sdtContent>
      <w:p w14:paraId="46C79A16" w14:textId="77777777" w:rsidR="00C66D4C" w:rsidRDefault="00C66D4C" w:rsidP="009E700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6F1D00" w14:textId="77777777" w:rsidR="00C66D4C" w:rsidRDefault="00C66D4C" w:rsidP="00C66D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12212A" w14:textId="77777777" w:rsidR="007C164D" w:rsidRDefault="007C164D" w:rsidP="00C66D4C">
      <w:r>
        <w:separator/>
      </w:r>
    </w:p>
  </w:footnote>
  <w:footnote w:type="continuationSeparator" w:id="0">
    <w:p w14:paraId="7540C68A" w14:textId="77777777" w:rsidR="007C164D" w:rsidRDefault="007C164D" w:rsidP="00C66D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0C206E" w14:textId="77777777" w:rsidR="00C66D4C" w:rsidRPr="00C66D4C" w:rsidRDefault="00C66D4C" w:rsidP="00C66D4C">
    <w:pPr>
      <w:pStyle w:val="Header"/>
      <w:jc w:val="center"/>
      <w:rPr>
        <w:rFonts w:ascii="Times New Roman" w:hAnsi="Times New Roman" w:cs="Times New Roman"/>
        <w:lang w:val="en-US"/>
      </w:rPr>
    </w:pPr>
    <w:r w:rsidRPr="00C66D4C">
      <w:rPr>
        <w:rFonts w:ascii="Times New Roman" w:hAnsi="Times New Roman" w:cs="Times New Roman"/>
        <w:lang w:val="en-US"/>
      </w:rPr>
      <w:t xml:space="preserve">Manuscript submitted to </w:t>
    </w:r>
    <w:r w:rsidRPr="00C66D4C">
      <w:rPr>
        <w:rFonts w:ascii="Times New Roman" w:hAnsi="Times New Roman" w:cs="Times New Roman"/>
        <w:i/>
        <w:iCs/>
        <w:lang w:val="en-US"/>
      </w:rPr>
      <w:t>Scientific Reports</w:t>
    </w:r>
  </w:p>
  <w:p w14:paraId="6F450394" w14:textId="77777777" w:rsidR="00C66D4C" w:rsidRPr="00C66D4C" w:rsidRDefault="00C66D4C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09B"/>
    <w:rsid w:val="0003292A"/>
    <w:rsid w:val="000A6566"/>
    <w:rsid w:val="000B5E3D"/>
    <w:rsid w:val="000E215B"/>
    <w:rsid w:val="000E41A6"/>
    <w:rsid w:val="0010228C"/>
    <w:rsid w:val="00167A4B"/>
    <w:rsid w:val="001A1D8B"/>
    <w:rsid w:val="001A68EE"/>
    <w:rsid w:val="001B379E"/>
    <w:rsid w:val="001E0659"/>
    <w:rsid w:val="00221CAA"/>
    <w:rsid w:val="0025382A"/>
    <w:rsid w:val="00282594"/>
    <w:rsid w:val="002D0449"/>
    <w:rsid w:val="002D5FF4"/>
    <w:rsid w:val="002F0E9F"/>
    <w:rsid w:val="00306F61"/>
    <w:rsid w:val="00362D49"/>
    <w:rsid w:val="003C17CF"/>
    <w:rsid w:val="00412E1C"/>
    <w:rsid w:val="00474126"/>
    <w:rsid w:val="004A61F1"/>
    <w:rsid w:val="004E678A"/>
    <w:rsid w:val="00543DDB"/>
    <w:rsid w:val="005C5CF3"/>
    <w:rsid w:val="005D50E2"/>
    <w:rsid w:val="005D6F8E"/>
    <w:rsid w:val="005E3B88"/>
    <w:rsid w:val="005F74E0"/>
    <w:rsid w:val="006245D9"/>
    <w:rsid w:val="00676BDB"/>
    <w:rsid w:val="006C231B"/>
    <w:rsid w:val="006C7808"/>
    <w:rsid w:val="006F77DA"/>
    <w:rsid w:val="007348D7"/>
    <w:rsid w:val="00795FC6"/>
    <w:rsid w:val="00797F63"/>
    <w:rsid w:val="007B5B04"/>
    <w:rsid w:val="007C164D"/>
    <w:rsid w:val="007F7307"/>
    <w:rsid w:val="00850A35"/>
    <w:rsid w:val="00913731"/>
    <w:rsid w:val="009539CA"/>
    <w:rsid w:val="0099031E"/>
    <w:rsid w:val="009B0C54"/>
    <w:rsid w:val="009E2D47"/>
    <w:rsid w:val="009F62A1"/>
    <w:rsid w:val="00A232A8"/>
    <w:rsid w:val="00A241EB"/>
    <w:rsid w:val="00A7436E"/>
    <w:rsid w:val="00AB1823"/>
    <w:rsid w:val="00AE50EB"/>
    <w:rsid w:val="00B11324"/>
    <w:rsid w:val="00B45677"/>
    <w:rsid w:val="00B80586"/>
    <w:rsid w:val="00BD1B64"/>
    <w:rsid w:val="00BE4FCA"/>
    <w:rsid w:val="00C06EF6"/>
    <w:rsid w:val="00C157BC"/>
    <w:rsid w:val="00C5172E"/>
    <w:rsid w:val="00C66D4C"/>
    <w:rsid w:val="00C9009B"/>
    <w:rsid w:val="00CB1562"/>
    <w:rsid w:val="00D66CE4"/>
    <w:rsid w:val="00DB0024"/>
    <w:rsid w:val="00DB2D7B"/>
    <w:rsid w:val="00DC7787"/>
    <w:rsid w:val="00E37878"/>
    <w:rsid w:val="00E4559A"/>
    <w:rsid w:val="00E52C6F"/>
    <w:rsid w:val="00EA0BA2"/>
    <w:rsid w:val="00EC70CF"/>
    <w:rsid w:val="00EE2BD7"/>
    <w:rsid w:val="00EE346D"/>
    <w:rsid w:val="00EF3999"/>
    <w:rsid w:val="00F45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5DECF1"/>
  <w15:chartTrackingRefBased/>
  <w15:docId w15:val="{4D9AF6EF-3CA7-1349-829E-5357AFB03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09B"/>
    <w:rPr>
      <w:rFonts w:ascii="Calibri" w:eastAsia="Calibri" w:hAnsi="Calibri" w:cs="Calibri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6D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D4C"/>
    <w:rPr>
      <w:rFonts w:ascii="Calibri" w:eastAsia="Calibri" w:hAnsi="Calibri" w:cs="Calibri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66D4C"/>
  </w:style>
  <w:style w:type="paragraph" w:styleId="Header">
    <w:name w:val="header"/>
    <w:basedOn w:val="Normal"/>
    <w:link w:val="HeaderChar"/>
    <w:uiPriority w:val="99"/>
    <w:unhideWhenUsed/>
    <w:rsid w:val="00C66D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D4C"/>
    <w:rPr>
      <w:rFonts w:ascii="Calibri" w:eastAsia="Calibri" w:hAnsi="Calibri" w:cs="Calibri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38</Words>
  <Characters>25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 Imbol</dc:creator>
  <cp:keywords/>
  <dc:description/>
  <cp:lastModifiedBy>Rodrigue Imbol</cp:lastModifiedBy>
  <cp:revision>6</cp:revision>
  <dcterms:created xsi:type="dcterms:W3CDTF">2025-09-18T16:38:00Z</dcterms:created>
  <dcterms:modified xsi:type="dcterms:W3CDTF">2025-11-19T14:35:00Z</dcterms:modified>
</cp:coreProperties>
</file>